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76822" w14:textId="77777777" w:rsidR="008B3BFE" w:rsidRDefault="008B3BFE" w:rsidP="008B3BFE">
      <w:pPr>
        <w:spacing w:line="480" w:lineRule="auto"/>
        <w:rPr>
          <w:rFonts w:ascii="Times New Roman" w:hAnsi="Times New Roman" w:cs="Times New Roman"/>
          <w:b/>
          <w:bCs/>
        </w:rPr>
      </w:pPr>
      <w:r w:rsidRPr="00417054">
        <w:rPr>
          <w:rFonts w:ascii="Times New Roman" w:hAnsi="Times New Roman" w:cs="Times New Roman"/>
          <w:b/>
          <w:bCs/>
        </w:rPr>
        <w:t xml:space="preserve">Appendix 1. </w:t>
      </w:r>
      <w:r>
        <w:rPr>
          <w:rFonts w:ascii="Times New Roman" w:hAnsi="Times New Roman" w:cs="Times New Roman"/>
          <w:b/>
          <w:bCs/>
        </w:rPr>
        <w:t>Adapted</w:t>
      </w:r>
      <w:r>
        <w:rPr>
          <w:rFonts w:ascii="Times New Roman" w:hAnsi="Times New Roman" w:cs="Times New Roman"/>
          <w:b/>
          <w:bCs/>
          <w:vertAlign w:val="superscript"/>
        </w:rPr>
        <w:t>5</w:t>
      </w:r>
      <w:r>
        <w:rPr>
          <w:rFonts w:ascii="Times New Roman" w:hAnsi="Times New Roman" w:cs="Times New Roman"/>
          <w:b/>
          <w:bCs/>
        </w:rPr>
        <w:t xml:space="preserve"> Pre-and Post-Intervention Questionnaires</w:t>
      </w:r>
    </w:p>
    <w:p w14:paraId="3322AB95" w14:textId="77777777" w:rsidR="008B3BFE" w:rsidRPr="001753C0" w:rsidRDefault="008B3BFE" w:rsidP="008B3BFE">
      <w:pPr>
        <w:rPr>
          <w:rFonts w:ascii="Times New Roman" w:hAnsi="Times New Roman" w:cs="Times New Roman"/>
          <w:b/>
          <w:bCs/>
        </w:rPr>
        <w:sectPr w:rsidR="008B3BFE" w:rsidRPr="001753C0" w:rsidSect="001753C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41D34B1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7F7B41AA" w14:textId="77777777" w:rsidR="008B3BFE" w:rsidRPr="001753C0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Age: ____</w:t>
      </w:r>
    </w:p>
    <w:p w14:paraId="36930F05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ex </w:t>
      </w:r>
    </w:p>
    <w:p w14:paraId="42B3FAD3" w14:textId="77777777" w:rsidR="008B3BFE" w:rsidRPr="00417054" w:rsidRDefault="008B3BFE" w:rsidP="008B3BF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emale </w:t>
      </w:r>
    </w:p>
    <w:p w14:paraId="0DAA397C" w14:textId="77777777" w:rsidR="008B3BFE" w:rsidRPr="00417054" w:rsidRDefault="008B3BFE" w:rsidP="008B3BF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Male </w:t>
      </w:r>
    </w:p>
    <w:p w14:paraId="566C12CD" w14:textId="77777777" w:rsidR="008B3BFE" w:rsidRPr="00417054" w:rsidRDefault="008B3BFE" w:rsidP="008B3BFE">
      <w:pPr>
        <w:pStyle w:val="ListParagraph"/>
        <w:rPr>
          <w:rFonts w:ascii="Times New Roman" w:hAnsi="Times New Roman" w:cs="Times New Roman"/>
        </w:rPr>
      </w:pPr>
    </w:p>
    <w:p w14:paraId="0B1A2AA0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Race/Ethnicity </w:t>
      </w:r>
    </w:p>
    <w:p w14:paraId="05E20209" w14:textId="77777777" w:rsidR="008B3BFE" w:rsidRPr="00417054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Asian </w:t>
      </w:r>
    </w:p>
    <w:p w14:paraId="4A74D8CD" w14:textId="77777777" w:rsidR="008B3BFE" w:rsidRPr="00417054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Black or African American </w:t>
      </w:r>
    </w:p>
    <w:p w14:paraId="7FAE1FE3" w14:textId="77777777" w:rsidR="008B3BFE" w:rsidRPr="00417054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Hawaiian or Pacific Islander </w:t>
      </w:r>
    </w:p>
    <w:p w14:paraId="560A4B7D" w14:textId="77777777" w:rsidR="008B3BFE" w:rsidRPr="00417054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Hispanic or Latino </w:t>
      </w:r>
    </w:p>
    <w:p w14:paraId="63FED658" w14:textId="77777777" w:rsidR="008B3BFE" w:rsidRPr="00417054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White </w:t>
      </w:r>
    </w:p>
    <w:p w14:paraId="4271E94D" w14:textId="77777777" w:rsidR="008B3BFE" w:rsidRDefault="008B3BFE" w:rsidP="008B3BF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Other </w:t>
      </w:r>
    </w:p>
    <w:p w14:paraId="27100810" w14:textId="77777777" w:rsidR="008B3BFE" w:rsidRPr="001753C0" w:rsidRDefault="008B3BFE" w:rsidP="008B3BFE">
      <w:pPr>
        <w:rPr>
          <w:rFonts w:ascii="Times New Roman" w:hAnsi="Times New Roman" w:cs="Times New Roman"/>
        </w:rPr>
      </w:pPr>
    </w:p>
    <w:p w14:paraId="2D122687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Education level </w:t>
      </w:r>
    </w:p>
    <w:p w14:paraId="2C5CE548" w14:textId="77777777" w:rsidR="008B3BFE" w:rsidRPr="00417054" w:rsidRDefault="008B3BFE" w:rsidP="008B3B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o college </w:t>
      </w:r>
    </w:p>
    <w:p w14:paraId="02D4C5A4" w14:textId="77777777" w:rsidR="008B3BFE" w:rsidRPr="00417054" w:rsidRDefault="008B3BFE" w:rsidP="008B3B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ome college </w:t>
      </w:r>
    </w:p>
    <w:p w14:paraId="37AEC6D2" w14:textId="77777777" w:rsidR="008B3BFE" w:rsidRPr="00417054" w:rsidRDefault="008B3BFE" w:rsidP="008B3B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College graduate </w:t>
      </w:r>
    </w:p>
    <w:p w14:paraId="470E4081" w14:textId="77777777" w:rsidR="008B3BFE" w:rsidRDefault="008B3BFE" w:rsidP="008B3B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Graduate school </w:t>
      </w:r>
    </w:p>
    <w:p w14:paraId="08CD7A05" w14:textId="77777777" w:rsidR="008B3BFE" w:rsidRPr="001753C0" w:rsidRDefault="008B3BFE" w:rsidP="008B3BFE">
      <w:pPr>
        <w:rPr>
          <w:rFonts w:ascii="Times New Roman" w:hAnsi="Times New Roman" w:cs="Times New Roman"/>
        </w:rPr>
      </w:pPr>
    </w:p>
    <w:p w14:paraId="4DCECD89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Employment status </w:t>
      </w:r>
    </w:p>
    <w:p w14:paraId="11AFD1B2" w14:textId="77777777" w:rsidR="008B3BFE" w:rsidRPr="00417054" w:rsidRDefault="008B3BFE" w:rsidP="008B3B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Employed/Self-Employed </w:t>
      </w:r>
    </w:p>
    <w:p w14:paraId="210C53BC" w14:textId="77777777" w:rsidR="008B3BFE" w:rsidRPr="00417054" w:rsidRDefault="008B3BFE" w:rsidP="008B3B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Homemaker </w:t>
      </w:r>
    </w:p>
    <w:p w14:paraId="70F5245E" w14:textId="77777777" w:rsidR="008B3BFE" w:rsidRPr="00417054" w:rsidRDefault="008B3BFE" w:rsidP="008B3B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Retired </w:t>
      </w:r>
    </w:p>
    <w:p w14:paraId="07811886" w14:textId="77777777" w:rsidR="008B3BFE" w:rsidRPr="00417054" w:rsidRDefault="008B3BFE" w:rsidP="008B3B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Unable to work </w:t>
      </w:r>
    </w:p>
    <w:p w14:paraId="7E966F38" w14:textId="77777777" w:rsidR="008B3BFE" w:rsidRDefault="008B3BFE" w:rsidP="008B3B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Unemployed</w:t>
      </w:r>
    </w:p>
    <w:p w14:paraId="6C35AD6E" w14:textId="77777777" w:rsidR="008B3BFE" w:rsidRPr="001753C0" w:rsidRDefault="008B3BFE" w:rsidP="008B3BFE">
      <w:pPr>
        <w:rPr>
          <w:rFonts w:ascii="Times New Roman" w:hAnsi="Times New Roman" w:cs="Times New Roman"/>
        </w:rPr>
      </w:pPr>
    </w:p>
    <w:p w14:paraId="624B38FD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How would you describe your general health? </w:t>
      </w:r>
    </w:p>
    <w:p w14:paraId="7AD62EA1" w14:textId="77777777" w:rsidR="008B3BFE" w:rsidRPr="00417054" w:rsidRDefault="008B3BFE" w:rsidP="008B3BF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Poor </w:t>
      </w:r>
    </w:p>
    <w:p w14:paraId="05C7C5D6" w14:textId="77777777" w:rsidR="008B3BFE" w:rsidRPr="00417054" w:rsidRDefault="008B3BFE" w:rsidP="008B3BF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oor </w:t>
      </w:r>
    </w:p>
    <w:p w14:paraId="5BFD5338" w14:textId="77777777" w:rsidR="008B3BFE" w:rsidRPr="00417054" w:rsidRDefault="008B3BFE" w:rsidP="008B3BF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air </w:t>
      </w:r>
    </w:p>
    <w:p w14:paraId="206E7931" w14:textId="77777777" w:rsidR="008B3BFE" w:rsidRPr="00417054" w:rsidRDefault="008B3BFE" w:rsidP="008B3BF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Good </w:t>
      </w:r>
    </w:p>
    <w:p w14:paraId="492C0B37" w14:textId="77777777" w:rsidR="008B3BFE" w:rsidRPr="00417054" w:rsidRDefault="008B3BFE" w:rsidP="008B3BF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Excellent  </w:t>
      </w:r>
    </w:p>
    <w:p w14:paraId="39B72295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41B693A8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Is this your first visit in Dr. [Senior Author]’s office? </w:t>
      </w:r>
    </w:p>
    <w:p w14:paraId="144B7298" w14:textId="77777777" w:rsidR="008B3BFE" w:rsidRPr="00417054" w:rsidRDefault="008B3BFE" w:rsidP="008B3BF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Yes </w:t>
      </w:r>
    </w:p>
    <w:p w14:paraId="2D77ED8A" w14:textId="77777777" w:rsidR="008B3BFE" w:rsidRPr="00417054" w:rsidRDefault="008B3BFE" w:rsidP="008B3BF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o  </w:t>
      </w:r>
    </w:p>
    <w:p w14:paraId="6CE08313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7C1155BA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4012BB14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299FC782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71B58683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Did you use the “My Ortho Visit” patient encounter card with your doctor today? </w:t>
      </w:r>
    </w:p>
    <w:p w14:paraId="5BF649F2" w14:textId="77777777" w:rsidR="008B3BFE" w:rsidRPr="00417054" w:rsidRDefault="008B3BFE" w:rsidP="008B3BF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Yes  </w:t>
      </w:r>
    </w:p>
    <w:p w14:paraId="127FBA95" w14:textId="77777777" w:rsidR="008B3BFE" w:rsidRPr="00417054" w:rsidRDefault="008B3BFE" w:rsidP="008B3BF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No</w:t>
      </w:r>
    </w:p>
    <w:p w14:paraId="4925AEA9" w14:textId="77777777" w:rsidR="008B3BFE" w:rsidRPr="00417054" w:rsidRDefault="008B3BFE" w:rsidP="008B3BFE">
      <w:pPr>
        <w:pStyle w:val="ListParagraph"/>
        <w:rPr>
          <w:rFonts w:ascii="Times New Roman" w:hAnsi="Times New Roman" w:cs="Times New Roman"/>
        </w:rPr>
      </w:pPr>
    </w:p>
    <w:p w14:paraId="45AA5CA4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lease tell us who you spoke to during your visit today. Check all that apply.  </w:t>
      </w:r>
    </w:p>
    <w:p w14:paraId="33B0D1DA" w14:textId="77777777" w:rsidR="008B3BFE" w:rsidRPr="00417054" w:rsidRDefault="008B3BFE" w:rsidP="008B3BF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[Senior Author]</w:t>
      </w:r>
    </w:p>
    <w:p w14:paraId="216F5C9B" w14:textId="77777777" w:rsidR="008B3BFE" w:rsidRPr="00417054" w:rsidRDefault="008B3BFE" w:rsidP="008B3BF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Resident Physician/ Fellow </w:t>
      </w:r>
    </w:p>
    <w:p w14:paraId="484079EE" w14:textId="77777777" w:rsidR="008B3BFE" w:rsidRPr="00417054" w:rsidRDefault="008B3BFE" w:rsidP="008B3BF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urse Practitioner  </w:t>
      </w:r>
    </w:p>
    <w:p w14:paraId="6C926E35" w14:textId="77777777" w:rsidR="008B3BFE" w:rsidRDefault="008B3BFE" w:rsidP="008B3BFE">
      <w:pPr>
        <w:pStyle w:val="ListParagraph"/>
        <w:rPr>
          <w:rFonts w:ascii="Times New Roman" w:hAnsi="Times New Roman" w:cs="Times New Roman"/>
        </w:rPr>
      </w:pPr>
    </w:p>
    <w:p w14:paraId="489AE3C9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Rate your experience in clinic today: </w:t>
      </w:r>
    </w:p>
    <w:p w14:paraId="79216BA9" w14:textId="77777777" w:rsidR="008B3BFE" w:rsidRPr="00417054" w:rsidRDefault="008B3BFE" w:rsidP="008B3B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Satisfied </w:t>
      </w:r>
    </w:p>
    <w:p w14:paraId="122C23D7" w14:textId="77777777" w:rsidR="008B3BFE" w:rsidRPr="00417054" w:rsidRDefault="008B3BFE" w:rsidP="008B3B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atisfied  </w:t>
      </w:r>
    </w:p>
    <w:p w14:paraId="4267A2E2" w14:textId="77777777" w:rsidR="008B3BFE" w:rsidRPr="00417054" w:rsidRDefault="008B3BFE" w:rsidP="008B3B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eutral </w:t>
      </w:r>
    </w:p>
    <w:p w14:paraId="1CE07F49" w14:textId="77777777" w:rsidR="008B3BFE" w:rsidRPr="00417054" w:rsidRDefault="008B3BFE" w:rsidP="008B3B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Dissatisfied </w:t>
      </w:r>
    </w:p>
    <w:p w14:paraId="6B7FDC6C" w14:textId="77777777" w:rsidR="008B3BFE" w:rsidRPr="00417054" w:rsidRDefault="008B3BFE" w:rsidP="008B3B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Very Dissatisfied</w:t>
      </w:r>
    </w:p>
    <w:p w14:paraId="23381153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38FD5AD2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The doctors carefully listened to what I had to say: </w:t>
      </w:r>
    </w:p>
    <w:p w14:paraId="6A91F092" w14:textId="77777777" w:rsidR="008B3BFE" w:rsidRPr="00417054" w:rsidRDefault="008B3BFE" w:rsidP="008B3B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well </w:t>
      </w:r>
    </w:p>
    <w:p w14:paraId="7BC6F969" w14:textId="77777777" w:rsidR="008B3BFE" w:rsidRPr="00417054" w:rsidRDefault="008B3BFE" w:rsidP="008B3B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Well </w:t>
      </w:r>
    </w:p>
    <w:p w14:paraId="1B5B3253" w14:textId="77777777" w:rsidR="008B3BFE" w:rsidRPr="00417054" w:rsidRDefault="008B3BFE" w:rsidP="008B3B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airly </w:t>
      </w:r>
    </w:p>
    <w:p w14:paraId="14A65353" w14:textId="77777777" w:rsidR="008B3BFE" w:rsidRPr="00417054" w:rsidRDefault="008B3BFE" w:rsidP="008B3B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oorly </w:t>
      </w:r>
    </w:p>
    <w:p w14:paraId="4BD76155" w14:textId="77777777" w:rsidR="008B3BFE" w:rsidRPr="00417054" w:rsidRDefault="008B3BFE" w:rsidP="008B3B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poorly </w:t>
      </w:r>
    </w:p>
    <w:p w14:paraId="20BDCCFA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2C6D5728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The doctors addressed my main concerns/questions during this visit (</w:t>
      </w:r>
      <w:proofErr w:type="gramStart"/>
      <w:r w:rsidRPr="00417054">
        <w:rPr>
          <w:rFonts w:ascii="Times New Roman" w:hAnsi="Times New Roman" w:cs="Times New Roman"/>
        </w:rPr>
        <w:t>i.e.</w:t>
      </w:r>
      <w:proofErr w:type="gramEnd"/>
      <w:r w:rsidRPr="00417054">
        <w:rPr>
          <w:rFonts w:ascii="Times New Roman" w:hAnsi="Times New Roman" w:cs="Times New Roman"/>
        </w:rPr>
        <w:t xml:space="preserve"> the doctors focused on what was important to me): </w:t>
      </w:r>
    </w:p>
    <w:p w14:paraId="79B5662E" w14:textId="77777777" w:rsidR="008B3BFE" w:rsidRPr="00417054" w:rsidRDefault="008B3BFE" w:rsidP="008B3B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well </w:t>
      </w:r>
    </w:p>
    <w:p w14:paraId="3F1DEBF2" w14:textId="77777777" w:rsidR="008B3BFE" w:rsidRPr="00417054" w:rsidRDefault="008B3BFE" w:rsidP="008B3B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Well </w:t>
      </w:r>
    </w:p>
    <w:p w14:paraId="79F178DB" w14:textId="77777777" w:rsidR="008B3BFE" w:rsidRPr="00417054" w:rsidRDefault="008B3BFE" w:rsidP="008B3B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airly </w:t>
      </w:r>
    </w:p>
    <w:p w14:paraId="3FB65083" w14:textId="77777777" w:rsidR="008B3BFE" w:rsidRPr="00417054" w:rsidRDefault="008B3BFE" w:rsidP="008B3B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oorly </w:t>
      </w:r>
    </w:p>
    <w:p w14:paraId="503B7B3E" w14:textId="77777777" w:rsidR="008B3BFE" w:rsidRPr="00417054" w:rsidRDefault="008B3BFE" w:rsidP="008B3B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poorly </w:t>
      </w:r>
    </w:p>
    <w:p w14:paraId="14F3E892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6C2DE3DB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378B38F4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7314ADCC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7B5C5E0C" w14:textId="77777777" w:rsidR="008B3BFE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  <w:sectPr w:rsidR="008B3BFE" w:rsidSect="00757E0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190E4C7" w14:textId="77777777" w:rsidR="008B3BFE" w:rsidRDefault="008B3BFE" w:rsidP="008B3BFE">
      <w:pPr>
        <w:pStyle w:val="ListParagraph"/>
        <w:rPr>
          <w:rFonts w:ascii="Times New Roman" w:hAnsi="Times New Roman" w:cs="Times New Roman"/>
        </w:rPr>
      </w:pPr>
    </w:p>
    <w:p w14:paraId="4EA567DB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The doctors explained the reasons/recommendations for treatment in a way I could understand: </w:t>
      </w:r>
    </w:p>
    <w:p w14:paraId="3A8E13ED" w14:textId="77777777" w:rsidR="008B3BFE" w:rsidRPr="00417054" w:rsidRDefault="008B3BFE" w:rsidP="008B3B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well </w:t>
      </w:r>
    </w:p>
    <w:p w14:paraId="779F3CFE" w14:textId="77777777" w:rsidR="008B3BFE" w:rsidRPr="00417054" w:rsidRDefault="008B3BFE" w:rsidP="008B3B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Well </w:t>
      </w:r>
    </w:p>
    <w:p w14:paraId="32F3CA92" w14:textId="77777777" w:rsidR="008B3BFE" w:rsidRPr="00417054" w:rsidRDefault="008B3BFE" w:rsidP="008B3B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airly </w:t>
      </w:r>
    </w:p>
    <w:p w14:paraId="4DAF04E7" w14:textId="77777777" w:rsidR="008B3BFE" w:rsidRPr="00417054" w:rsidRDefault="008B3BFE" w:rsidP="008B3B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oorly </w:t>
      </w:r>
    </w:p>
    <w:p w14:paraId="4E5BDECB" w14:textId="77777777" w:rsidR="008B3BFE" w:rsidRPr="00417054" w:rsidRDefault="008B3BFE" w:rsidP="008B3B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poorly </w:t>
      </w:r>
    </w:p>
    <w:p w14:paraId="357EF986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6337531C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I was involved in my treatment plan as much as I wanted to: </w:t>
      </w:r>
    </w:p>
    <w:p w14:paraId="5C7C334F" w14:textId="77777777" w:rsidR="008B3BFE" w:rsidRPr="00417054" w:rsidRDefault="008B3BFE" w:rsidP="008B3BF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agree  </w:t>
      </w:r>
    </w:p>
    <w:p w14:paraId="23C94B3F" w14:textId="77777777" w:rsidR="008B3BFE" w:rsidRPr="00417054" w:rsidRDefault="008B3BFE" w:rsidP="008B3BF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Agree </w:t>
      </w:r>
    </w:p>
    <w:p w14:paraId="7C5878CA" w14:textId="77777777" w:rsidR="008B3BFE" w:rsidRPr="00417054" w:rsidRDefault="008B3BFE" w:rsidP="008B3BF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eutral </w:t>
      </w:r>
    </w:p>
    <w:p w14:paraId="691ED378" w14:textId="77777777" w:rsidR="008B3BFE" w:rsidRPr="00417054" w:rsidRDefault="008B3BFE" w:rsidP="008B3BF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Disagree </w:t>
      </w:r>
    </w:p>
    <w:p w14:paraId="5EA3869F" w14:textId="77777777" w:rsidR="008B3BFE" w:rsidRPr="00417054" w:rsidRDefault="008B3BFE" w:rsidP="008B3BF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disagree  </w:t>
      </w:r>
    </w:p>
    <w:p w14:paraId="42706E68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6E487427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I needed more time to discuss my health concerns/questions: </w:t>
      </w:r>
    </w:p>
    <w:p w14:paraId="6C9CFD58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agree  </w:t>
      </w:r>
    </w:p>
    <w:p w14:paraId="5DAFF880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Agree </w:t>
      </w:r>
    </w:p>
    <w:p w14:paraId="42DD371E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eutral </w:t>
      </w:r>
    </w:p>
    <w:p w14:paraId="3B9853F6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Disagree </w:t>
      </w:r>
    </w:p>
    <w:p w14:paraId="5DD9EAF1" w14:textId="77777777" w:rsidR="008B3BFE" w:rsidRPr="001753C0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disagree </w:t>
      </w:r>
    </w:p>
    <w:p w14:paraId="0C1712F2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6C3E76E6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I trusted/had confidence in the doctors: </w:t>
      </w:r>
    </w:p>
    <w:p w14:paraId="33643D1B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agree  </w:t>
      </w:r>
    </w:p>
    <w:p w14:paraId="27890FD9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Agree </w:t>
      </w:r>
    </w:p>
    <w:p w14:paraId="5031C5E8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Neutral </w:t>
      </w:r>
    </w:p>
    <w:p w14:paraId="20823976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Disagree </w:t>
      </w:r>
    </w:p>
    <w:p w14:paraId="3EE33816" w14:textId="77777777" w:rsidR="008B3BFE" w:rsidRPr="00417054" w:rsidRDefault="008B3BFE" w:rsidP="008B3BF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Strongly disagree </w:t>
      </w:r>
    </w:p>
    <w:p w14:paraId="2DEB8420" w14:textId="77777777" w:rsidR="008B3BFE" w:rsidRPr="00417054" w:rsidRDefault="008B3BFE" w:rsidP="008B3BFE">
      <w:pPr>
        <w:rPr>
          <w:rFonts w:ascii="Times New Roman" w:hAnsi="Times New Roman" w:cs="Times New Roman"/>
        </w:rPr>
      </w:pPr>
    </w:p>
    <w:p w14:paraId="3F389B30" w14:textId="77777777" w:rsidR="008B3BFE" w:rsidRPr="00417054" w:rsidRDefault="008B3BFE" w:rsidP="008B3B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I connected with the doctors: </w:t>
      </w:r>
    </w:p>
    <w:p w14:paraId="79A658ED" w14:textId="77777777" w:rsidR="008B3BFE" w:rsidRPr="00417054" w:rsidRDefault="008B3BFE" w:rsidP="008B3BFE">
      <w:pPr>
        <w:pStyle w:val="ListParagraph"/>
        <w:numPr>
          <w:ilvl w:val="0"/>
          <w:numId w:val="15"/>
        </w:numPr>
        <w:ind w:left="1080"/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Very well  </w:t>
      </w:r>
    </w:p>
    <w:p w14:paraId="7DAE69CA" w14:textId="77777777" w:rsidR="008B3BFE" w:rsidRPr="00417054" w:rsidRDefault="008B3BFE" w:rsidP="008B3BFE">
      <w:pPr>
        <w:pStyle w:val="ListParagraph"/>
        <w:numPr>
          <w:ilvl w:val="0"/>
          <w:numId w:val="15"/>
        </w:numPr>
        <w:ind w:left="1080"/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Well </w:t>
      </w:r>
    </w:p>
    <w:p w14:paraId="271D6797" w14:textId="77777777" w:rsidR="008B3BFE" w:rsidRPr="00417054" w:rsidRDefault="008B3BFE" w:rsidP="008B3BFE">
      <w:pPr>
        <w:pStyle w:val="ListParagraph"/>
        <w:numPr>
          <w:ilvl w:val="0"/>
          <w:numId w:val="15"/>
        </w:numPr>
        <w:ind w:left="1080"/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Fairly </w:t>
      </w:r>
    </w:p>
    <w:p w14:paraId="2E1BD36A" w14:textId="77777777" w:rsidR="008B3BFE" w:rsidRPr="00417054" w:rsidRDefault="008B3BFE" w:rsidP="008B3BFE">
      <w:pPr>
        <w:pStyle w:val="ListParagraph"/>
        <w:numPr>
          <w:ilvl w:val="0"/>
          <w:numId w:val="15"/>
        </w:numPr>
        <w:ind w:left="1080"/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 xml:space="preserve">Poorly </w:t>
      </w:r>
    </w:p>
    <w:p w14:paraId="7C8A4EE3" w14:textId="77777777" w:rsidR="008B3BFE" w:rsidRDefault="008B3BFE" w:rsidP="008B3BFE">
      <w:pPr>
        <w:pStyle w:val="ListParagraph"/>
        <w:numPr>
          <w:ilvl w:val="0"/>
          <w:numId w:val="15"/>
        </w:numPr>
        <w:ind w:left="1080"/>
        <w:rPr>
          <w:rFonts w:ascii="Times New Roman" w:hAnsi="Times New Roman" w:cs="Times New Roman"/>
        </w:rPr>
      </w:pPr>
      <w:r w:rsidRPr="00417054">
        <w:rPr>
          <w:rFonts w:ascii="Times New Roman" w:hAnsi="Times New Roman" w:cs="Times New Roman"/>
        </w:rPr>
        <w:t>Very poorl</w:t>
      </w:r>
      <w:r>
        <w:rPr>
          <w:rFonts w:ascii="Times New Roman" w:hAnsi="Times New Roman" w:cs="Times New Roman"/>
        </w:rPr>
        <w:t>y</w:t>
      </w:r>
    </w:p>
    <w:p w14:paraId="6101624F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0D2556AE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6C7B0CDA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47A8F783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382C4138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14CED903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5E680F7F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592758F2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558C25A3" w14:textId="77777777" w:rsidR="008B3BFE" w:rsidRDefault="008B3BFE" w:rsidP="008B3BFE">
      <w:pPr>
        <w:rPr>
          <w:rFonts w:ascii="Times New Roman" w:hAnsi="Times New Roman" w:cs="Times New Roman"/>
        </w:rPr>
      </w:pPr>
    </w:p>
    <w:p w14:paraId="2F9E4B9F" w14:textId="77777777" w:rsidR="0050455D" w:rsidRDefault="008B3BFE"/>
    <w:sectPr w:rsidR="0050455D" w:rsidSect="000A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11D80"/>
    <w:multiLevelType w:val="hybridMultilevel"/>
    <w:tmpl w:val="E690B72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884155"/>
    <w:multiLevelType w:val="hybridMultilevel"/>
    <w:tmpl w:val="402AF24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804045"/>
    <w:multiLevelType w:val="hybridMultilevel"/>
    <w:tmpl w:val="8AEE38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DB66F4"/>
    <w:multiLevelType w:val="hybridMultilevel"/>
    <w:tmpl w:val="B8F884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6F205F"/>
    <w:multiLevelType w:val="hybridMultilevel"/>
    <w:tmpl w:val="1848E7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5F345DD"/>
    <w:multiLevelType w:val="hybridMultilevel"/>
    <w:tmpl w:val="DC3698F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1F27C94"/>
    <w:multiLevelType w:val="hybridMultilevel"/>
    <w:tmpl w:val="FD2C0B3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27D45BE"/>
    <w:multiLevelType w:val="hybridMultilevel"/>
    <w:tmpl w:val="7C44A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2B062D7"/>
    <w:multiLevelType w:val="hybridMultilevel"/>
    <w:tmpl w:val="3654BF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5F731A2"/>
    <w:multiLevelType w:val="hybridMultilevel"/>
    <w:tmpl w:val="7C3465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7410DDB"/>
    <w:multiLevelType w:val="hybridMultilevel"/>
    <w:tmpl w:val="847627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F017BC3"/>
    <w:multiLevelType w:val="hybridMultilevel"/>
    <w:tmpl w:val="71F441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2E565B"/>
    <w:multiLevelType w:val="hybridMultilevel"/>
    <w:tmpl w:val="74D238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928665B"/>
    <w:multiLevelType w:val="hybridMultilevel"/>
    <w:tmpl w:val="FCAE36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25F76C9"/>
    <w:multiLevelType w:val="hybridMultilevel"/>
    <w:tmpl w:val="18AAB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5118A9"/>
    <w:multiLevelType w:val="hybridMultilevel"/>
    <w:tmpl w:val="886E5E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0"/>
  </w:num>
  <w:num w:numId="4">
    <w:abstractNumId w:val="7"/>
  </w:num>
  <w:num w:numId="5">
    <w:abstractNumId w:val="9"/>
  </w:num>
  <w:num w:numId="6">
    <w:abstractNumId w:val="13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3"/>
  </w:num>
  <w:num w:numId="12">
    <w:abstractNumId w:val="12"/>
  </w:num>
  <w:num w:numId="13">
    <w:abstractNumId w:val="6"/>
  </w:num>
  <w:num w:numId="14">
    <w:abstractNumId w:val="10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FE"/>
    <w:rsid w:val="000A516F"/>
    <w:rsid w:val="008B3BFE"/>
    <w:rsid w:val="00C3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80C4C"/>
  <w14:defaultImageDpi w14:val="32767"/>
  <w15:chartTrackingRefBased/>
  <w15:docId w15:val="{86EEAF63-E974-284C-880B-A56B292D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3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BF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B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 Kerluku</dc:creator>
  <cp:keywords/>
  <dc:description/>
  <cp:lastModifiedBy>Jona Kerluku</cp:lastModifiedBy>
  <cp:revision>1</cp:revision>
  <dcterms:created xsi:type="dcterms:W3CDTF">2023-10-30T16:59:00Z</dcterms:created>
  <dcterms:modified xsi:type="dcterms:W3CDTF">2023-10-30T17:02:00Z</dcterms:modified>
</cp:coreProperties>
</file>